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2328" w14:textId="3E06FCC0" w:rsidR="00032691" w:rsidRDefault="00B95E24" w:rsidP="001A7229">
      <w:pPr>
        <w:spacing w:line="480" w:lineRule="auto"/>
        <w:rPr>
          <w:rFonts w:ascii="Arial" w:hAnsi="Arial" w:cs="Arial"/>
          <w:b/>
          <w:bCs/>
        </w:rPr>
      </w:pPr>
      <w:r w:rsidRPr="00B95E24">
        <w:rPr>
          <w:rFonts w:ascii="Arial" w:hAnsi="Arial" w:cs="Arial"/>
          <w:b/>
          <w:bCs/>
        </w:rPr>
        <w:t xml:space="preserve">Figure </w:t>
      </w:r>
      <w:r w:rsidR="000A56D0">
        <w:rPr>
          <w:rFonts w:ascii="Arial" w:hAnsi="Arial" w:cs="Arial"/>
          <w:b/>
          <w:bCs/>
        </w:rPr>
        <w:t>S</w:t>
      </w:r>
      <w:r w:rsidR="00FB2736">
        <w:rPr>
          <w:rFonts w:ascii="Arial" w:hAnsi="Arial" w:cs="Arial"/>
          <w:b/>
          <w:bCs/>
        </w:rPr>
        <w:t>6</w:t>
      </w:r>
      <w:r w:rsidRPr="00B95E24">
        <w:rPr>
          <w:rFonts w:ascii="Arial" w:hAnsi="Arial" w:cs="Arial"/>
          <w:b/>
          <w:bCs/>
        </w:rPr>
        <w:t>.</w:t>
      </w:r>
      <w:r w:rsidR="001A7229">
        <w:rPr>
          <w:rFonts w:ascii="Arial" w:hAnsi="Arial" w:cs="Arial"/>
          <w:b/>
          <w:bCs/>
        </w:rPr>
        <w:t xml:space="preserve"> Forest plot</w:t>
      </w:r>
      <w:r w:rsidR="00346762" w:rsidRPr="00346762">
        <w:rPr>
          <w:rFonts w:ascii="Arial" w:hAnsi="Arial" w:cs="Arial"/>
          <w:b/>
          <w:bCs/>
          <w:vertAlign w:val="superscript"/>
        </w:rPr>
        <w:t>†</w:t>
      </w:r>
      <w:r w:rsidR="001A7229">
        <w:rPr>
          <w:rFonts w:ascii="Arial" w:hAnsi="Arial" w:cs="Arial"/>
          <w:b/>
          <w:bCs/>
        </w:rPr>
        <w:t xml:space="preserve"> examining effect modification among initiators of furosemide &lt;40 mg/day</w:t>
      </w:r>
      <w:r w:rsidR="00AD2FA6">
        <w:rPr>
          <w:rFonts w:ascii="Arial" w:hAnsi="Arial" w:cs="Arial"/>
          <w:b/>
          <w:bCs/>
        </w:rPr>
        <w:t xml:space="preserve"> by </w:t>
      </w:r>
      <w:proofErr w:type="gramStart"/>
      <w:r w:rsidR="00AD2FA6">
        <w:rPr>
          <w:rFonts w:ascii="Arial" w:hAnsi="Arial" w:cs="Arial"/>
          <w:b/>
          <w:bCs/>
        </w:rPr>
        <w:t>subgroups</w:t>
      </w:r>
      <w:proofErr w:type="gramEnd"/>
    </w:p>
    <w:p w14:paraId="0DE51438" w14:textId="77777777" w:rsidR="00B95E24" w:rsidRDefault="00B95E24">
      <w:pPr>
        <w:rPr>
          <w:rFonts w:ascii="Arial" w:hAnsi="Arial" w:cs="Arial"/>
          <w:b/>
          <w:bCs/>
        </w:rPr>
      </w:pPr>
    </w:p>
    <w:p w14:paraId="06174D87" w14:textId="08FD0327" w:rsidR="00B95E24" w:rsidRDefault="00741354" w:rsidP="00B95E24">
      <w:pPr>
        <w:jc w:val="center"/>
        <w:rPr>
          <w:rFonts w:ascii="Arial" w:hAnsi="Arial" w:cs="Arial"/>
          <w:b/>
          <w:bCs/>
        </w:rPr>
      </w:pPr>
      <w:r w:rsidRPr="00741354">
        <w:rPr>
          <w:rFonts w:ascii="Arial" w:hAnsi="Arial" w:cs="Arial"/>
          <w:b/>
          <w:bCs/>
          <w:noProof/>
        </w:rPr>
        <w:drawing>
          <wp:inline distT="0" distB="0" distL="0" distR="0" wp14:anchorId="6D6EA903" wp14:editId="3BE566A9">
            <wp:extent cx="5943600" cy="5888990"/>
            <wp:effectExtent l="0" t="0" r="0" b="3810"/>
            <wp:docPr id="169714935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149350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6C3B8" w14:textId="0C4B6059" w:rsidR="00346762" w:rsidRDefault="00346762" w:rsidP="00346762">
      <w:pPr>
        <w:rPr>
          <w:rFonts w:ascii="Arial" w:hAnsi="Arial" w:cs="Arial"/>
        </w:rPr>
      </w:pPr>
      <w:r w:rsidRPr="00346762">
        <w:rPr>
          <w:rFonts w:ascii="Arial" w:hAnsi="Arial" w:cs="Arial"/>
          <w:vertAlign w:val="superscript"/>
        </w:rPr>
        <w:t>†</w:t>
      </w:r>
      <w:r w:rsidRPr="00346762">
        <w:rPr>
          <w:rFonts w:ascii="Arial" w:hAnsi="Arial" w:cs="Arial"/>
        </w:rPr>
        <w:t xml:space="preserve"> Outcomes are examined using </w:t>
      </w:r>
      <w:r w:rsidR="002718C5">
        <w:rPr>
          <w:rFonts w:ascii="Arial" w:hAnsi="Arial" w:cs="Arial"/>
        </w:rPr>
        <w:t>as-started</w:t>
      </w:r>
      <w:r w:rsidRPr="00346762">
        <w:rPr>
          <w:rFonts w:ascii="Arial" w:hAnsi="Arial" w:cs="Arial"/>
        </w:rPr>
        <w:t xml:space="preserve"> analyses</w:t>
      </w:r>
    </w:p>
    <w:p w14:paraId="492C610B" w14:textId="562071B9" w:rsidR="00D01A6D" w:rsidRPr="005C6522" w:rsidRDefault="001133BC" w:rsidP="00D01A6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I: confidence interval; </w:t>
      </w:r>
      <w:r w:rsidR="00D01A6D" w:rsidRPr="005C6522">
        <w:rPr>
          <w:rFonts w:ascii="Arial" w:hAnsi="Arial" w:cs="Arial"/>
          <w:sz w:val="20"/>
          <w:szCs w:val="20"/>
        </w:rPr>
        <w:t>IPTW-HR: inverse probability of treatment weighting hazard ratio; int. p-value: p-value for interaction</w:t>
      </w:r>
    </w:p>
    <w:p w14:paraId="74BB1BF4" w14:textId="77777777" w:rsidR="00D01A6D" w:rsidRPr="00346762" w:rsidRDefault="00D01A6D" w:rsidP="00346762">
      <w:pPr>
        <w:rPr>
          <w:rFonts w:ascii="Arial" w:hAnsi="Arial" w:cs="Arial"/>
        </w:rPr>
      </w:pPr>
    </w:p>
    <w:sectPr w:rsidR="00D01A6D" w:rsidRPr="00346762" w:rsidSect="00621367">
      <w:pgSz w:w="12240" w:h="15840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24"/>
    <w:rsid w:val="00016DAE"/>
    <w:rsid w:val="00023E54"/>
    <w:rsid w:val="000270B7"/>
    <w:rsid w:val="000311CC"/>
    <w:rsid w:val="000317A5"/>
    <w:rsid w:val="0003254E"/>
    <w:rsid w:val="00032691"/>
    <w:rsid w:val="0003688E"/>
    <w:rsid w:val="00046166"/>
    <w:rsid w:val="0005562B"/>
    <w:rsid w:val="000559B1"/>
    <w:rsid w:val="0008119A"/>
    <w:rsid w:val="000A56D0"/>
    <w:rsid w:val="000B0D0C"/>
    <w:rsid w:val="000C3DCE"/>
    <w:rsid w:val="000E2243"/>
    <w:rsid w:val="000F7FED"/>
    <w:rsid w:val="001133BC"/>
    <w:rsid w:val="001414F1"/>
    <w:rsid w:val="00181123"/>
    <w:rsid w:val="00182294"/>
    <w:rsid w:val="00190055"/>
    <w:rsid w:val="00194B1E"/>
    <w:rsid w:val="001A718B"/>
    <w:rsid w:val="001A7229"/>
    <w:rsid w:val="001B74E5"/>
    <w:rsid w:val="001C1778"/>
    <w:rsid w:val="001D6145"/>
    <w:rsid w:val="001E360A"/>
    <w:rsid w:val="001E740B"/>
    <w:rsid w:val="001F1913"/>
    <w:rsid w:val="001F415D"/>
    <w:rsid w:val="00202476"/>
    <w:rsid w:val="00211077"/>
    <w:rsid w:val="0022418D"/>
    <w:rsid w:val="00247EAB"/>
    <w:rsid w:val="002604B2"/>
    <w:rsid w:val="00267434"/>
    <w:rsid w:val="002718C5"/>
    <w:rsid w:val="0029225C"/>
    <w:rsid w:val="002A0024"/>
    <w:rsid w:val="002A6424"/>
    <w:rsid w:val="002B41F2"/>
    <w:rsid w:val="002B695F"/>
    <w:rsid w:val="002B7831"/>
    <w:rsid w:val="002D5884"/>
    <w:rsid w:val="002E4AA1"/>
    <w:rsid w:val="0030452F"/>
    <w:rsid w:val="00304D83"/>
    <w:rsid w:val="00305742"/>
    <w:rsid w:val="00331815"/>
    <w:rsid w:val="00333ECB"/>
    <w:rsid w:val="00337FEA"/>
    <w:rsid w:val="003413EA"/>
    <w:rsid w:val="00346762"/>
    <w:rsid w:val="003471D9"/>
    <w:rsid w:val="00362EC6"/>
    <w:rsid w:val="0036604A"/>
    <w:rsid w:val="003751C6"/>
    <w:rsid w:val="00383DE2"/>
    <w:rsid w:val="00384144"/>
    <w:rsid w:val="003864A1"/>
    <w:rsid w:val="003B0F43"/>
    <w:rsid w:val="003C0BD6"/>
    <w:rsid w:val="003E4017"/>
    <w:rsid w:val="003F1736"/>
    <w:rsid w:val="003F2B0B"/>
    <w:rsid w:val="003F7351"/>
    <w:rsid w:val="004249E0"/>
    <w:rsid w:val="00424DE7"/>
    <w:rsid w:val="004271BB"/>
    <w:rsid w:val="0043462B"/>
    <w:rsid w:val="00462EF4"/>
    <w:rsid w:val="00475F6B"/>
    <w:rsid w:val="004D4E8D"/>
    <w:rsid w:val="004E52EC"/>
    <w:rsid w:val="004F7077"/>
    <w:rsid w:val="005031D3"/>
    <w:rsid w:val="005144C1"/>
    <w:rsid w:val="00525DC2"/>
    <w:rsid w:val="00551A8B"/>
    <w:rsid w:val="0055719A"/>
    <w:rsid w:val="005A6C02"/>
    <w:rsid w:val="005B5D54"/>
    <w:rsid w:val="005C57FA"/>
    <w:rsid w:val="005C6D09"/>
    <w:rsid w:val="005D2319"/>
    <w:rsid w:val="005E0E02"/>
    <w:rsid w:val="005E6D9C"/>
    <w:rsid w:val="005F4ABD"/>
    <w:rsid w:val="00600977"/>
    <w:rsid w:val="00603260"/>
    <w:rsid w:val="00606491"/>
    <w:rsid w:val="0061600F"/>
    <w:rsid w:val="00621367"/>
    <w:rsid w:val="00622643"/>
    <w:rsid w:val="0066194A"/>
    <w:rsid w:val="00680A7C"/>
    <w:rsid w:val="00686F14"/>
    <w:rsid w:val="00691805"/>
    <w:rsid w:val="006C5A20"/>
    <w:rsid w:val="006F261C"/>
    <w:rsid w:val="00707F05"/>
    <w:rsid w:val="0071501A"/>
    <w:rsid w:val="00741354"/>
    <w:rsid w:val="00756E50"/>
    <w:rsid w:val="00760BD7"/>
    <w:rsid w:val="00784D1E"/>
    <w:rsid w:val="00786D99"/>
    <w:rsid w:val="00791221"/>
    <w:rsid w:val="00792F5C"/>
    <w:rsid w:val="007C5E80"/>
    <w:rsid w:val="007C6495"/>
    <w:rsid w:val="007E01B5"/>
    <w:rsid w:val="007E0F4C"/>
    <w:rsid w:val="008153BA"/>
    <w:rsid w:val="0081608A"/>
    <w:rsid w:val="00820893"/>
    <w:rsid w:val="008335C2"/>
    <w:rsid w:val="00853E34"/>
    <w:rsid w:val="0089728C"/>
    <w:rsid w:val="008A7477"/>
    <w:rsid w:val="008B3DFB"/>
    <w:rsid w:val="008B7532"/>
    <w:rsid w:val="008C4C4D"/>
    <w:rsid w:val="008D4DC1"/>
    <w:rsid w:val="008E0CE1"/>
    <w:rsid w:val="008F2282"/>
    <w:rsid w:val="009036E7"/>
    <w:rsid w:val="00904154"/>
    <w:rsid w:val="00907FF8"/>
    <w:rsid w:val="00927638"/>
    <w:rsid w:val="00936716"/>
    <w:rsid w:val="0095058C"/>
    <w:rsid w:val="009605D7"/>
    <w:rsid w:val="009740E6"/>
    <w:rsid w:val="00977BF9"/>
    <w:rsid w:val="009B39C7"/>
    <w:rsid w:val="009B5A41"/>
    <w:rsid w:val="009C58C2"/>
    <w:rsid w:val="009D1F47"/>
    <w:rsid w:val="009D537A"/>
    <w:rsid w:val="009D7BE4"/>
    <w:rsid w:val="009E2E53"/>
    <w:rsid w:val="00A15408"/>
    <w:rsid w:val="00A43FA3"/>
    <w:rsid w:val="00A5260C"/>
    <w:rsid w:val="00A535C5"/>
    <w:rsid w:val="00A94B4B"/>
    <w:rsid w:val="00AB1BE5"/>
    <w:rsid w:val="00AC475B"/>
    <w:rsid w:val="00AD2FA6"/>
    <w:rsid w:val="00AD5A15"/>
    <w:rsid w:val="00AD72DB"/>
    <w:rsid w:val="00B0144A"/>
    <w:rsid w:val="00B13847"/>
    <w:rsid w:val="00B344C8"/>
    <w:rsid w:val="00B46524"/>
    <w:rsid w:val="00B5381A"/>
    <w:rsid w:val="00B56538"/>
    <w:rsid w:val="00B8790F"/>
    <w:rsid w:val="00B93B0D"/>
    <w:rsid w:val="00B94A3C"/>
    <w:rsid w:val="00B95E24"/>
    <w:rsid w:val="00BB3D70"/>
    <w:rsid w:val="00BD123E"/>
    <w:rsid w:val="00BD60EC"/>
    <w:rsid w:val="00BF1F82"/>
    <w:rsid w:val="00C022D6"/>
    <w:rsid w:val="00C32F21"/>
    <w:rsid w:val="00C65AA8"/>
    <w:rsid w:val="00CB2DC8"/>
    <w:rsid w:val="00CD44C0"/>
    <w:rsid w:val="00CE0EE8"/>
    <w:rsid w:val="00CE1D9C"/>
    <w:rsid w:val="00D01A6D"/>
    <w:rsid w:val="00D14CD6"/>
    <w:rsid w:val="00D47945"/>
    <w:rsid w:val="00D50176"/>
    <w:rsid w:val="00D720C6"/>
    <w:rsid w:val="00DA38FF"/>
    <w:rsid w:val="00DA764C"/>
    <w:rsid w:val="00DC4CE2"/>
    <w:rsid w:val="00DE18BA"/>
    <w:rsid w:val="00DE6B18"/>
    <w:rsid w:val="00DF5860"/>
    <w:rsid w:val="00E00732"/>
    <w:rsid w:val="00E03954"/>
    <w:rsid w:val="00E348EF"/>
    <w:rsid w:val="00E41B95"/>
    <w:rsid w:val="00E943F8"/>
    <w:rsid w:val="00EB0A7F"/>
    <w:rsid w:val="00EB7E5F"/>
    <w:rsid w:val="00EF0A17"/>
    <w:rsid w:val="00F162D2"/>
    <w:rsid w:val="00F300D2"/>
    <w:rsid w:val="00F34912"/>
    <w:rsid w:val="00F47C5F"/>
    <w:rsid w:val="00F738AD"/>
    <w:rsid w:val="00F7732A"/>
    <w:rsid w:val="00F85CE7"/>
    <w:rsid w:val="00F92FA0"/>
    <w:rsid w:val="00FA612E"/>
    <w:rsid w:val="00FB2736"/>
    <w:rsid w:val="00FE0604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E5E5C"/>
  <w14:defaultImageDpi w14:val="32767"/>
  <w15:chartTrackingRefBased/>
  <w15:docId w15:val="{9BFC0425-9909-2645-9C16-088407BF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D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D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1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9</cp:revision>
  <dcterms:created xsi:type="dcterms:W3CDTF">2024-04-29T19:04:00Z</dcterms:created>
  <dcterms:modified xsi:type="dcterms:W3CDTF">2024-10-15T19:31:00Z</dcterms:modified>
</cp:coreProperties>
</file>